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6FB01" w14:textId="0D04D229" w:rsidR="00E128C4" w:rsidRPr="00334B21" w:rsidRDefault="00B31C59">
      <w:pPr>
        <w:pStyle w:val="aa"/>
        <w:rPr>
          <w:color w:val="000000" w:themeColor="text1"/>
        </w:rPr>
      </w:pPr>
      <w:r w:rsidRPr="00334B21">
        <w:rPr>
          <w:noProof/>
          <w:color w:val="000000" w:themeColor="text1"/>
        </w:rPr>
        <w:drawing>
          <wp:inline distT="0" distB="0" distL="0" distR="0" wp14:anchorId="08F1DBA1" wp14:editId="536564DD">
            <wp:extent cx="5288346" cy="4170045"/>
            <wp:effectExtent l="0" t="0" r="0" b="1905"/>
            <wp:docPr id="758384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095" cy="4176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F4D4D" w14:textId="77777777" w:rsidR="008A3E3F" w:rsidRPr="00334B21" w:rsidRDefault="008A3E3F">
      <w:pPr>
        <w:pStyle w:val="aa"/>
        <w:rPr>
          <w:color w:val="000000" w:themeColor="text1"/>
        </w:rPr>
      </w:pPr>
    </w:p>
    <w:p w14:paraId="28B82F47" w14:textId="77777777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>Figure S1. Expression of p16 and p19 in OT-1 T cells under continuously stimulated by antigen</w:t>
      </w:r>
    </w:p>
    <w:p w14:paraId="3CFA8F6F" w14:textId="16A6980C" w:rsidR="00E128C4" w:rsidRPr="00334B21" w:rsidRDefault="00941149">
      <w:pPr>
        <w:rPr>
          <w:rFonts w:ascii="Times New Roman" w:hAnsi="Times New Roman" w:cs="Times New Roman"/>
          <w:color w:val="000000" w:themeColor="text1"/>
          <w:szCs w:val="21"/>
        </w:rPr>
      </w:pP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Left: representative histogram of p16 expression in the spleen or MC38 tumor-infiltrated OT-1 T cells. Right: Statistical analysis of p16 MFI (mean fluorescence intensity) in indicated cells. Data are shown as Mean (n=4), Student</w:t>
      </w:r>
      <w:proofErr w:type="gramStart"/>
      <w:r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0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 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qPCR experiment showed the relative mRNA levels of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16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INK4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19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ARF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dcd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in the spleen or tumor-infiltrated OT-1 T cells. Mean ± SEM (n=3), Student</w:t>
      </w:r>
      <w:proofErr w:type="gramStart"/>
      <w:r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1; *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01; ****: p &lt; 0.000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Schematic representation of OT-1 cells under continuously stimulated with antigen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in vitro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 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D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Relative mRNA levels of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16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INK4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19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ARF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in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the OT-1 cells treated with continuous antigen stimulation or not by qPCR experiments. Mean ± SEM (n=3), Student</w:t>
      </w:r>
      <w:proofErr w:type="gramStart"/>
      <w:r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01; ****: p &lt; 0.000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BC5674"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) Representative 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hart</w:t>
      </w:r>
      <w:r w:rsidR="00BC5674" w:rsidRPr="00334B21">
        <w:rPr>
          <w:rFonts w:ascii="Times New Roman" w:hAnsi="Times New Roman" w:cs="Times New Roman"/>
          <w:color w:val="000000" w:themeColor="text1"/>
        </w:rPr>
        <w:t xml:space="preserve"> of f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low sorting. (</w:t>
      </w:r>
      <w:r w:rsidR="00BC5674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F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) Left: representative histogram of 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cell death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in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p16 low or high expressing cells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. Right: Statistical analysis of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cell death after sorting 48h.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Mean ± SEM (n=3), Student’s t test,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: p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1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.</w:t>
      </w:r>
    </w:p>
    <w:p w14:paraId="735D6A97" w14:textId="5F681DD5" w:rsidR="00E128C4" w:rsidRPr="00334B21" w:rsidRDefault="00F40ED6">
      <w:pPr>
        <w:jc w:val="center"/>
        <w:rPr>
          <w:rFonts w:ascii="Times New Roman" w:hAnsi="Times New Roman" w:cs="Times New Roman"/>
          <w:color w:val="000000" w:themeColor="text1"/>
        </w:rPr>
      </w:pPr>
      <w:r w:rsidRPr="00334B2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DED1FA4" wp14:editId="4BD166A1">
            <wp:extent cx="5051765" cy="6213926"/>
            <wp:effectExtent l="0" t="0" r="0" b="0"/>
            <wp:docPr id="33077819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498" cy="6244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F17D1" w14:textId="77777777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Figure S2. p16 or p19 overexpression 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</w:rPr>
        <w:t>me</w:t>
      </w: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diated transcription reprograms of the OT-1 T cells </w:t>
      </w:r>
    </w:p>
    <w:p w14:paraId="60D19B98" w14:textId="505AEC34" w:rsidR="00E128C4" w:rsidRPr="00334B21" w:rsidRDefault="00941149">
      <w:pPr>
        <w:rPr>
          <w:rFonts w:ascii="Times New Roman" w:hAnsi="Times New Roman" w:cs="Times New Roman"/>
          <w:color w:val="000000" w:themeColor="text1"/>
        </w:rPr>
      </w:pPr>
      <w:r w:rsidRPr="00334B21">
        <w:rPr>
          <w:rFonts w:ascii="Times New Roman" w:hAnsi="Times New Roman" w:cs="Times New Roman"/>
          <w:color w:val="000000" w:themeColor="text1"/>
        </w:rPr>
        <w:t>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334B21">
        <w:rPr>
          <w:rFonts w:ascii="Times New Roman" w:hAnsi="Times New Roman" w:cs="Times New Roman"/>
          <w:color w:val="000000" w:themeColor="text1"/>
        </w:rPr>
        <w:t xml:space="preserve">) qPCR experiments showed the relative mRNA levels of </w:t>
      </w:r>
      <w:r w:rsidRPr="00334B21">
        <w:rPr>
          <w:rFonts w:ascii="Times New Roman" w:hAnsi="Times New Roman" w:cs="Times New Roman"/>
          <w:i/>
          <w:iCs/>
          <w:color w:val="000000" w:themeColor="text1"/>
        </w:rPr>
        <w:t>p16</w:t>
      </w:r>
      <w:r w:rsidRPr="00334B21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INK4a</w:t>
      </w:r>
      <w:r w:rsidRPr="00334B21">
        <w:rPr>
          <w:rFonts w:ascii="Times New Roman" w:hAnsi="Times New Roman" w:cs="Times New Roman"/>
          <w:color w:val="000000" w:themeColor="text1"/>
        </w:rPr>
        <w:t xml:space="preserve"> and </w:t>
      </w:r>
      <w:r w:rsidRPr="00334B21">
        <w:rPr>
          <w:rFonts w:ascii="Times New Roman" w:hAnsi="Times New Roman" w:cs="Times New Roman"/>
          <w:i/>
          <w:iCs/>
          <w:color w:val="000000" w:themeColor="text1"/>
        </w:rPr>
        <w:t>p19</w:t>
      </w:r>
      <w:r w:rsidRPr="00334B21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RF</w:t>
      </w:r>
      <w:r w:rsidRPr="00334B21">
        <w:rPr>
          <w:rFonts w:ascii="Times New Roman" w:hAnsi="Times New Roman" w:cs="Times New Roman"/>
          <w:color w:val="000000" w:themeColor="text1"/>
        </w:rPr>
        <w:t xml:space="preserve"> in Vector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>, p16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or p19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OT-1 T cells. Data are shown as Mean ± SEM (n=3), One-way ANOVA ,</w:t>
      </w:r>
      <w:r w:rsidRPr="00334B21">
        <w:rPr>
          <w:rFonts w:ascii="Times New Roman" w:hAnsi="Times New Roman" w:cs="Times New Roman"/>
          <w:i/>
          <w:iCs/>
          <w:color w:val="000000" w:themeColor="text1"/>
        </w:rPr>
        <w:t xml:space="preserve"> ****: p</w:t>
      </w:r>
      <w:r w:rsidRPr="00334B21">
        <w:rPr>
          <w:rFonts w:ascii="Times New Roman" w:hAnsi="Times New Roman" w:cs="Times New Roman"/>
          <w:i/>
          <w:iCs/>
          <w:color w:val="000000" w:themeColor="text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</w:rPr>
        <w:t xml:space="preserve">0.0001; </w:t>
      </w:r>
      <w:r w:rsidRPr="00334B21">
        <w:rPr>
          <w:rFonts w:ascii="Times New Roman" w:hAnsi="Times New Roman" w:cs="Times New Roman"/>
          <w:color w:val="000000" w:themeColor="text1"/>
        </w:rPr>
        <w:t>ns: no significant. 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334B21">
        <w:rPr>
          <w:rFonts w:ascii="Times New Roman" w:hAnsi="Times New Roman" w:cs="Times New Roman"/>
          <w:color w:val="000000" w:themeColor="text1"/>
        </w:rPr>
        <w:t>) Representative FACS plots of Thy1.1 and p16 expressions in p16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CD8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</w:rPr>
        <w:t xml:space="preserve"> T cells.</w:t>
      </w:r>
      <w:r w:rsidR="00526391" w:rsidRPr="00334B21">
        <w:rPr>
          <w:rFonts w:ascii="Times New Roman" w:hAnsi="Times New Roman" w:cs="Times New Roman"/>
          <w:color w:val="000000" w:themeColor="text1"/>
        </w:rPr>
        <w:t xml:space="preserve"> </w:t>
      </w:r>
      <w:r w:rsidRPr="00334B21">
        <w:rPr>
          <w:rFonts w:ascii="Times New Roman" w:hAnsi="Times New Roman" w:cs="Times New Roman"/>
          <w:color w:val="000000" w:themeColor="text1"/>
        </w:rPr>
        <w:t>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</w:rPr>
        <w:t>C-H</w:t>
      </w:r>
      <w:r w:rsidRPr="00334B21">
        <w:rPr>
          <w:rFonts w:ascii="Times New Roman" w:hAnsi="Times New Roman" w:cs="Times New Roman"/>
          <w:color w:val="000000" w:themeColor="text1"/>
        </w:rPr>
        <w:t>) GSEA analyses of Myc target genes, regulation of response to DNA damage stimulus and response to DNA damage associated genes which obtained from Vector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compare to p16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or Vector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compare to p19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</w:rPr>
        <w:t xml:space="preserve"> enriched CD8</w:t>
      </w:r>
      <w:r w:rsidRPr="00334B21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</w:rPr>
        <w:t xml:space="preserve"> T cells.</w:t>
      </w:r>
    </w:p>
    <w:p w14:paraId="644AFAEC" w14:textId="77777777" w:rsidR="00E128C4" w:rsidRPr="00334B21" w:rsidRDefault="00E128C4">
      <w:pPr>
        <w:rPr>
          <w:rFonts w:ascii="Times New Roman" w:hAnsi="Times New Roman" w:cs="Times New Roman"/>
          <w:color w:val="000000" w:themeColor="text1"/>
        </w:rPr>
      </w:pPr>
    </w:p>
    <w:p w14:paraId="2B890E5F" w14:textId="609B1118" w:rsidR="00E128C4" w:rsidRPr="00334B21" w:rsidRDefault="00F40ED6">
      <w:pPr>
        <w:jc w:val="center"/>
        <w:rPr>
          <w:rFonts w:ascii="Times New Roman" w:hAnsi="Times New Roman" w:cs="Times New Roman"/>
          <w:color w:val="000000" w:themeColor="text1"/>
        </w:rPr>
      </w:pPr>
      <w:r w:rsidRPr="00334B2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417642A" wp14:editId="2A00996C">
            <wp:extent cx="5383171" cy="1428750"/>
            <wp:effectExtent l="0" t="0" r="8255" b="0"/>
            <wp:docPr id="47021755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535" cy="14301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F915CC" w14:textId="77777777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>Figure S3. The senescence phenotypes of p16</w:t>
      </w:r>
      <w:r w:rsidRPr="00334B21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 or p19</w:t>
      </w:r>
      <w:r w:rsidRPr="00334B21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OE</w:t>
      </w: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 cells</w:t>
      </w:r>
    </w:p>
    <w:p w14:paraId="49DAEA34" w14:textId="4F54CC77" w:rsidR="00C75077" w:rsidRPr="00334B21" w:rsidRDefault="00941149">
      <w:pPr>
        <w:rPr>
          <w:rFonts w:ascii="Times New Roman" w:hAnsi="Times New Roman" w:cs="Times New Roman"/>
          <w:color w:val="000000" w:themeColor="text1"/>
          <w:szCs w:val="21"/>
        </w:rPr>
        <w:sectPr w:rsidR="00C75077" w:rsidRPr="00334B21" w:rsidSect="005E12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Representative histogram of KLRG1 in Vector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, p16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, p19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CD8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T cells. 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qPCR experiment showed the relative mRNA levels of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p21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  <w:vertAlign w:val="superscript"/>
        </w:rPr>
        <w:t>CIP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Il-6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Cxcl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in p16 or p19 overexpressing OT-1 cells. Data are shown as Mean ± SEM (n=3), One-way ANOVA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ns: not significant.</w:t>
      </w:r>
    </w:p>
    <w:p w14:paraId="5A925072" w14:textId="381EB8F4" w:rsidR="00E128C4" w:rsidRPr="00334B21" w:rsidRDefault="00B31C59">
      <w:pPr>
        <w:jc w:val="center"/>
        <w:rPr>
          <w:rFonts w:ascii="Times New Roman" w:hAnsi="Times New Roman" w:cs="Times New Roman"/>
          <w:color w:val="000000" w:themeColor="text1"/>
        </w:rPr>
      </w:pPr>
      <w:r w:rsidRPr="00334B2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9C4D138" wp14:editId="1941C484">
            <wp:extent cx="5375038" cy="5664200"/>
            <wp:effectExtent l="0" t="0" r="0" b="0"/>
            <wp:docPr id="14129680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089" cy="5680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51C53" w14:textId="77777777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>Figure S4. Metabolic alternation of p16 or p19 overexpressed cells.</w:t>
      </w:r>
    </w:p>
    <w:p w14:paraId="6E57BB68" w14:textId="16475C34" w:rsidR="00C75077" w:rsidRPr="00334B21" w:rsidRDefault="00BC5674" w:rsidP="00B31C59">
      <w:pPr>
        <w:rPr>
          <w:rFonts w:ascii="Times New Roman" w:hAnsi="Times New Roman" w:cs="Times New Roman"/>
          <w:color w:val="000000" w:themeColor="text1"/>
          <w:szCs w:val="21"/>
        </w:rPr>
        <w:sectPr w:rsidR="00C75077" w:rsidRPr="00334B21" w:rsidSect="005E12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A 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>and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B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Left: representative contour plots 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and summary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of p16 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>overexpressing CD4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T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cells producing cytokines TNF-α, IFN-γ. Right: summary of the levels of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proofErr w:type="spellStart"/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>GzmB</w:t>
      </w:r>
      <w:proofErr w:type="spellEnd"/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MFI 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in vector or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p16 overexpressing CD4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T cells. Data are shown as Mean ± SEM (n=3), One-way ANOVA,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*: p &lt; 0.0</w:t>
      </w:r>
      <w:r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5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 xml:space="preserve"> 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***: p &lt; 0.00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</w:t>
      </w:r>
      <w:r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C</w:t>
      </w:r>
      <w:r w:rsidR="00941149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, 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="00941149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>) mTORC1, Glycolysis and Oxidative phosphorylation associated gene sets enrichment analysis performed on RNA-seq data which obtained from Vector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 xml:space="preserve"> compared to p19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 xml:space="preserve"> enriched CD8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 xml:space="preserve"> T cells. (</w:t>
      </w:r>
      <w:r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>) Left: representative histogram of puromycin levels in indicated cells. Right: statistical analysis of puromycin MFI in these two groups. Data are shown as Mean ± SEM (n=3), Student’s t test,</w:t>
      </w:r>
      <w:r w:rsidR="00941149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*: p &lt; 0.001</w:t>
      </w:r>
      <w:r w:rsidR="00941149" w:rsidRPr="00334B21">
        <w:rPr>
          <w:rFonts w:ascii="Times New Roman" w:hAnsi="Times New Roman" w:cs="Times New Roman"/>
          <w:color w:val="000000" w:themeColor="text1"/>
          <w:szCs w:val="21"/>
        </w:rPr>
        <w:t>.</w:t>
      </w:r>
      <w:r w:rsidR="00994BCE" w:rsidRPr="00334B21">
        <w:rPr>
          <w:color w:val="000000" w:themeColor="text1"/>
        </w:rPr>
        <w:t xml:space="preserve"> </w:t>
      </w:r>
      <w:r w:rsidR="00994BCE"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994BCE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G</w:t>
      </w:r>
      <w:r w:rsidR="00994BCE" w:rsidRPr="00334B21">
        <w:rPr>
          <w:rFonts w:ascii="Times New Roman" w:hAnsi="Times New Roman" w:cs="Times New Roman"/>
          <w:color w:val="000000" w:themeColor="text1"/>
          <w:szCs w:val="21"/>
        </w:rPr>
        <w:t>) Left: representative contour plots of TMRE and MTG showing mitochondrial membrane potential and mass in p16 or p19 overexpressing OT-1 cells. Right: The percentage of TMRE</w:t>
      </w:r>
      <w:r w:rsidR="00994BCE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high</w:t>
      </w:r>
      <w:r w:rsidR="00994BCE" w:rsidRPr="00334B21">
        <w:rPr>
          <w:rFonts w:ascii="Times New Roman" w:hAnsi="Times New Roman" w:cs="Times New Roman"/>
          <w:color w:val="000000" w:themeColor="text1"/>
          <w:szCs w:val="21"/>
        </w:rPr>
        <w:t xml:space="preserve"> and MTG MFI were compared in three groups. Data are shown as Mean ± SEM (n=3), One-way ANOVA, </w:t>
      </w:r>
      <w:r w:rsidR="00994BCE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**: p &lt; 0.01</w:t>
      </w:r>
      <w:r w:rsidR="00994BCE" w:rsidRPr="00334B21">
        <w:rPr>
          <w:rFonts w:ascii="Times New Roman" w:hAnsi="Times New Roman" w:cs="Times New Roman"/>
          <w:color w:val="000000" w:themeColor="text1"/>
          <w:szCs w:val="21"/>
        </w:rPr>
        <w:t>; ns: not significant.</w:t>
      </w:r>
    </w:p>
    <w:p w14:paraId="268B717D" w14:textId="593AF6EB" w:rsidR="00E128C4" w:rsidRPr="00334B21" w:rsidRDefault="00B31C59">
      <w:pPr>
        <w:jc w:val="center"/>
        <w:rPr>
          <w:rFonts w:ascii="Times New Roman" w:hAnsi="Times New Roman" w:cs="Times New Roman"/>
          <w:color w:val="000000" w:themeColor="text1"/>
        </w:rPr>
      </w:pPr>
      <w:r w:rsidRPr="00334B21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5E085B2E" wp14:editId="07C41408">
            <wp:extent cx="5075374" cy="5810250"/>
            <wp:effectExtent l="0" t="0" r="0" b="0"/>
            <wp:docPr id="3486897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36" cy="58184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744D0" w14:textId="77777777" w:rsidR="008A3E3F" w:rsidRPr="00334B21" w:rsidRDefault="008A3E3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E8D8E8B" w14:textId="7EE4914D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>Figure S5. CDK4/6 inhibitors arrest CD8</w:t>
      </w:r>
      <w:r w:rsidRPr="00334B21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</w:t>
      </w: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 T cell cycle</w:t>
      </w:r>
    </w:p>
    <w:p w14:paraId="36BD81EA" w14:textId="271462ED" w:rsidR="00C75077" w:rsidRPr="00334B21" w:rsidRDefault="00941149">
      <w:pPr>
        <w:rPr>
          <w:rFonts w:ascii="Times New Roman" w:hAnsi="Times New Roman" w:cs="Times New Roman"/>
          <w:color w:val="000000" w:themeColor="text1"/>
          <w:szCs w:val="21"/>
        </w:rPr>
        <w:sectPr w:rsidR="00C75077" w:rsidRPr="00334B21" w:rsidSect="005E12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) E2F targets Gene set enrichment analysis performed on RNA-seq data which from </w:t>
      </w:r>
      <w:proofErr w:type="spellStart"/>
      <w:r w:rsidRPr="00334B21">
        <w:rPr>
          <w:rFonts w:ascii="Times New Roman" w:hAnsi="Times New Roman" w:cs="Times New Roman"/>
          <w:color w:val="000000" w:themeColor="text1"/>
          <w:szCs w:val="21"/>
        </w:rPr>
        <w:t>Vecotr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proofErr w:type="spellEnd"/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compare to p16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enriched CD8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T cells. (</w:t>
      </w:r>
      <w:r w:rsidR="00F40ED6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Naïve OT-1 cells were labeled by CPD 450, and activated by αCD3/CD28 3 days. Then activated cells are treated with DMSO or Palbociclib, flow cytometry analyzed the proliferation index of the indicated genotypes 3 days later.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(</w:t>
      </w:r>
      <w:r w:rsidR="00BC5674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 Left: representative contour plots of TMRE and MTG showing mitochondrial membrane potential and number in DMSO or Palbociclib-treated OT-1 cells. Right: percentage of TMRE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high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were compared. (</w:t>
      </w:r>
      <w:r w:rsidR="00BC5674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D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 The mitochondria redox levels in OT-1 cells with indicated treatment were marked by Mito-SOX (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right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, and then percentages of Mito-SOX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in two groups were compared (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left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.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BC5674"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 Left: the ability of cytokine production of DMSO or Palbociclib-treated OT-1 cells w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analyzed by flow cytometry. Right: percentage of TNF-α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IFN-γ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frequencies in the indicated cells. Data are shown as Mean ± SEM (n=3), Student</w:t>
      </w:r>
      <w:proofErr w:type="gramStart"/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s t-test, 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*: p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5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*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*: p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1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BC5674"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Diagram of the experimental strategy used in persistent antigen stimulation model.</w:t>
      </w:r>
    </w:p>
    <w:p w14:paraId="173B67E2" w14:textId="138DEAA6" w:rsidR="00E128C4" w:rsidRPr="00334B21" w:rsidRDefault="00D5436B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334B21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0E51E48D" wp14:editId="03419A15">
            <wp:extent cx="4972654" cy="3816350"/>
            <wp:effectExtent l="0" t="0" r="0" b="0"/>
            <wp:docPr id="17169068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212" cy="3820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DD622" w14:textId="77777777" w:rsidR="008A3E3F" w:rsidRPr="00334B21" w:rsidRDefault="008A3E3F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5D0D0185" w14:textId="1C5A1EFB" w:rsidR="00E128C4" w:rsidRPr="00334B21" w:rsidRDefault="0094114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Figure S6. High expression of p16 </w:t>
      </w:r>
      <w:r w:rsidR="00BC5674" w:rsidRPr="00334B21">
        <w:rPr>
          <w:rFonts w:ascii="Times New Roman" w:hAnsi="Times New Roman" w:cs="Times New Roman" w:hint="eastAsia"/>
          <w:b/>
          <w:bCs/>
          <w:color w:val="000000" w:themeColor="text1"/>
        </w:rPr>
        <w:t>reduced</w:t>
      </w:r>
      <w:r w:rsidRPr="00334B21">
        <w:rPr>
          <w:rFonts w:ascii="Times New Roman" w:hAnsi="Times New Roman" w:cs="Times New Roman"/>
          <w:b/>
          <w:bCs/>
          <w:color w:val="000000" w:themeColor="text1"/>
        </w:rPr>
        <w:t xml:space="preserve"> the anti-tumor ability of adoptively transferred OT-1 cells</w:t>
      </w:r>
    </w:p>
    <w:p w14:paraId="60E129A7" w14:textId="5663841F" w:rsidR="00352481" w:rsidRPr="00334B21" w:rsidRDefault="00941149" w:rsidP="00F235C5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FE1EED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Representative FACS plots of Vector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or p16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OE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OT-1 cells in total OT-1 cells of recipient mice spleen and tumor. (</w:t>
      </w:r>
      <w:r w:rsidR="00FE1EED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Summary of the transferred OT-1 cells frequency in recipient mice spleen and tumor. Data are shown as Mean ± SEM (n=5), Student</w:t>
      </w:r>
      <w:proofErr w:type="gramStart"/>
      <w:r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5; **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001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. (</w:t>
      </w:r>
      <w:r w:rsidR="00FE1EED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) Left: representative contour plots of PD-1 and TIM-3 expression in indicated OT-1 TILs. Right: the percentage of OT-1 TILs in the PD-1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TIM-3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+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 xml:space="preserve"> T</w:t>
      </w:r>
      <w:r w:rsidRPr="00334B21">
        <w:rPr>
          <w:rFonts w:ascii="Times New Roman" w:hAnsi="Times New Roman" w:cs="Times New Roman"/>
          <w:color w:val="000000" w:themeColor="text1"/>
          <w:szCs w:val="21"/>
          <w:vertAlign w:val="subscript"/>
        </w:rPr>
        <w:t xml:space="preserve">EXH </w:t>
      </w:r>
      <w:r w:rsidRPr="00334B21">
        <w:rPr>
          <w:rFonts w:ascii="Times New Roman" w:hAnsi="Times New Roman" w:cs="Times New Roman"/>
          <w:color w:val="000000" w:themeColor="text1"/>
          <w:szCs w:val="21"/>
        </w:rPr>
        <w:t>subset. Data are shown as Mean ± SEM (n=5), Student</w:t>
      </w:r>
      <w:proofErr w:type="gramStart"/>
      <w:r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: p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</w:t>
      </w:r>
      <w:r w:rsidR="00096795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1</w:t>
      </w:r>
      <w:r w:rsidR="00096795" w:rsidRPr="00334B21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F235C5" w:rsidRPr="00334B2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(</w:t>
      </w:r>
      <w:r w:rsidR="00BC5674" w:rsidRPr="00334B2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)</w:t>
      </w:r>
      <w:r w:rsidR="00BC5674" w:rsidRPr="00334B21">
        <w:rPr>
          <w:color w:val="000000" w:themeColor="text1"/>
        </w:rPr>
        <w:t xml:space="preserve"> 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Representative FACS plots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(left)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and k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inetics 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(right) Scramble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and p16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KO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 xml:space="preserve"> OT-1 cells in recipient mice spleen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DLN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 xml:space="preserve"> a</w:t>
      </w:r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t 14 days post-i.v., respectively. Data are shown as Mean ± SEM (n=5), Student</w:t>
      </w:r>
      <w:proofErr w:type="gramStart"/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’</w:t>
      </w:r>
      <w:proofErr w:type="gramEnd"/>
      <w:r w:rsidR="00BC5674" w:rsidRPr="00334B21">
        <w:rPr>
          <w:rFonts w:ascii="Times New Roman" w:hAnsi="Times New Roman" w:cs="Times New Roman"/>
          <w:color w:val="000000" w:themeColor="text1"/>
          <w:szCs w:val="21"/>
        </w:rPr>
        <w:t>s t test,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: p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0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1</w:t>
      </w:r>
      <w:r w:rsidR="00BC5674" w:rsidRPr="00334B21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**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*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: p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＜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.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0</w:t>
      </w:r>
      <w:r w:rsidR="00BC5674" w:rsidRPr="00334B21">
        <w:rPr>
          <w:rFonts w:ascii="Times New Roman" w:hAnsi="Times New Roman" w:cs="Times New Roman"/>
          <w:i/>
          <w:iCs/>
          <w:color w:val="000000" w:themeColor="text1"/>
          <w:szCs w:val="21"/>
        </w:rPr>
        <w:t>0</w:t>
      </w:r>
      <w:r w:rsidR="00BC5674" w:rsidRPr="00334B21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1</w:t>
      </w:r>
      <w:r w:rsidR="00D5436B" w:rsidRPr="00334B21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sectPr w:rsidR="00352481" w:rsidRPr="00334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A8B13" w14:textId="77777777" w:rsidR="005E128F" w:rsidRDefault="005E128F" w:rsidP="000A520D">
      <w:r>
        <w:separator/>
      </w:r>
    </w:p>
  </w:endnote>
  <w:endnote w:type="continuationSeparator" w:id="0">
    <w:p w14:paraId="6748A9E9" w14:textId="77777777" w:rsidR="005E128F" w:rsidRDefault="005E128F" w:rsidP="000A5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5CD">
    <w:altName w:val="Cambria"/>
    <w:panose1 w:val="00000000000000000000"/>
    <w:charset w:val="00"/>
    <w:family w:val="roman"/>
    <w:notTrueType/>
    <w:pitch w:val="default"/>
  </w:font>
  <w:font w:name="AdvPS3F4C1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C6AB1" w14:textId="77777777" w:rsidR="005E128F" w:rsidRDefault="005E128F" w:rsidP="000A520D">
      <w:r>
        <w:separator/>
      </w:r>
    </w:p>
  </w:footnote>
  <w:footnote w:type="continuationSeparator" w:id="0">
    <w:p w14:paraId="04B6E0BC" w14:textId="77777777" w:rsidR="005E128F" w:rsidRDefault="005E128F" w:rsidP="000A5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1NTUwMTa1MLE0sjBS0lEKTi0uzszPAykwNKoFAMmQh1w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9vztpt3rw0r7epp9ixvtai29r9sv20vexx&quot;&gt;My EndNote Library&lt;record-ids&gt;&lt;item&gt;2&lt;/item&gt;&lt;/record-ids&gt;&lt;/item&gt;&lt;/Libraries&gt;"/>
  </w:docVars>
  <w:rsids>
    <w:rsidRoot w:val="00A5476D"/>
    <w:rsid w:val="000023B6"/>
    <w:rsid w:val="00003DEF"/>
    <w:rsid w:val="00011075"/>
    <w:rsid w:val="0002143E"/>
    <w:rsid w:val="000222B6"/>
    <w:rsid w:val="00022755"/>
    <w:rsid w:val="00033D07"/>
    <w:rsid w:val="00034F1E"/>
    <w:rsid w:val="0003730B"/>
    <w:rsid w:val="00040C8E"/>
    <w:rsid w:val="00040E45"/>
    <w:rsid w:val="000505B1"/>
    <w:rsid w:val="00053229"/>
    <w:rsid w:val="00056D49"/>
    <w:rsid w:val="0006755A"/>
    <w:rsid w:val="0007154A"/>
    <w:rsid w:val="00071C1F"/>
    <w:rsid w:val="00073E41"/>
    <w:rsid w:val="00084738"/>
    <w:rsid w:val="00086EEC"/>
    <w:rsid w:val="000926C8"/>
    <w:rsid w:val="00092CB3"/>
    <w:rsid w:val="00096795"/>
    <w:rsid w:val="00096BD2"/>
    <w:rsid w:val="000A520D"/>
    <w:rsid w:val="000A5A24"/>
    <w:rsid w:val="000A62C8"/>
    <w:rsid w:val="000A74FB"/>
    <w:rsid w:val="000B1897"/>
    <w:rsid w:val="000B4EFF"/>
    <w:rsid w:val="000B71CE"/>
    <w:rsid w:val="000C0A9B"/>
    <w:rsid w:val="000C3270"/>
    <w:rsid w:val="000C4E00"/>
    <w:rsid w:val="000C6B9E"/>
    <w:rsid w:val="000D16C5"/>
    <w:rsid w:val="000D22B6"/>
    <w:rsid w:val="000D4F78"/>
    <w:rsid w:val="000D6D58"/>
    <w:rsid w:val="000D6D8B"/>
    <w:rsid w:val="000F1ED9"/>
    <w:rsid w:val="000F5331"/>
    <w:rsid w:val="000F5DCA"/>
    <w:rsid w:val="00106673"/>
    <w:rsid w:val="00110D32"/>
    <w:rsid w:val="00111E13"/>
    <w:rsid w:val="00115CF7"/>
    <w:rsid w:val="0011610B"/>
    <w:rsid w:val="001267E7"/>
    <w:rsid w:val="0012770F"/>
    <w:rsid w:val="00130096"/>
    <w:rsid w:val="00131415"/>
    <w:rsid w:val="001379A5"/>
    <w:rsid w:val="001414FA"/>
    <w:rsid w:val="00151040"/>
    <w:rsid w:val="00151605"/>
    <w:rsid w:val="00156747"/>
    <w:rsid w:val="00162FA8"/>
    <w:rsid w:val="00170452"/>
    <w:rsid w:val="00170F0A"/>
    <w:rsid w:val="00173756"/>
    <w:rsid w:val="00173F0E"/>
    <w:rsid w:val="001752F0"/>
    <w:rsid w:val="001768EE"/>
    <w:rsid w:val="00197BD5"/>
    <w:rsid w:val="001A7177"/>
    <w:rsid w:val="001B371F"/>
    <w:rsid w:val="001B4D95"/>
    <w:rsid w:val="001B5D34"/>
    <w:rsid w:val="001C3007"/>
    <w:rsid w:val="001C5BAE"/>
    <w:rsid w:val="001D249E"/>
    <w:rsid w:val="001E217D"/>
    <w:rsid w:val="001E4C69"/>
    <w:rsid w:val="001E5C95"/>
    <w:rsid w:val="001F010E"/>
    <w:rsid w:val="001F04B7"/>
    <w:rsid w:val="001F0F69"/>
    <w:rsid w:val="0020002F"/>
    <w:rsid w:val="0021421C"/>
    <w:rsid w:val="002158F0"/>
    <w:rsid w:val="00216F07"/>
    <w:rsid w:val="00224999"/>
    <w:rsid w:val="00226A56"/>
    <w:rsid w:val="002351AB"/>
    <w:rsid w:val="00235A2E"/>
    <w:rsid w:val="00237023"/>
    <w:rsid w:val="00241FF3"/>
    <w:rsid w:val="0024301F"/>
    <w:rsid w:val="00246838"/>
    <w:rsid w:val="002473D2"/>
    <w:rsid w:val="00251943"/>
    <w:rsid w:val="0025210B"/>
    <w:rsid w:val="002572B7"/>
    <w:rsid w:val="00260153"/>
    <w:rsid w:val="00260767"/>
    <w:rsid w:val="00271863"/>
    <w:rsid w:val="00272FB5"/>
    <w:rsid w:val="002760CA"/>
    <w:rsid w:val="00277838"/>
    <w:rsid w:val="00277DC5"/>
    <w:rsid w:val="00285840"/>
    <w:rsid w:val="00290475"/>
    <w:rsid w:val="002916E9"/>
    <w:rsid w:val="002955D3"/>
    <w:rsid w:val="00297B20"/>
    <w:rsid w:val="002A242E"/>
    <w:rsid w:val="002A25A5"/>
    <w:rsid w:val="002B0516"/>
    <w:rsid w:val="002B104C"/>
    <w:rsid w:val="002B2342"/>
    <w:rsid w:val="002B2C0E"/>
    <w:rsid w:val="002C0123"/>
    <w:rsid w:val="002C2C8C"/>
    <w:rsid w:val="002C4F91"/>
    <w:rsid w:val="002C7EE3"/>
    <w:rsid w:val="002D1053"/>
    <w:rsid w:val="002D45EC"/>
    <w:rsid w:val="002D5E37"/>
    <w:rsid w:val="002D6AE5"/>
    <w:rsid w:val="002E08E9"/>
    <w:rsid w:val="002E0E2E"/>
    <w:rsid w:val="002F0727"/>
    <w:rsid w:val="002F350B"/>
    <w:rsid w:val="002F4E36"/>
    <w:rsid w:val="002F5B78"/>
    <w:rsid w:val="002F6830"/>
    <w:rsid w:val="002F735A"/>
    <w:rsid w:val="00300D0D"/>
    <w:rsid w:val="00304C1B"/>
    <w:rsid w:val="00304E74"/>
    <w:rsid w:val="00305E38"/>
    <w:rsid w:val="0030607F"/>
    <w:rsid w:val="003108E4"/>
    <w:rsid w:val="003115D6"/>
    <w:rsid w:val="00313123"/>
    <w:rsid w:val="00314AEB"/>
    <w:rsid w:val="0032597A"/>
    <w:rsid w:val="00326115"/>
    <w:rsid w:val="0032618B"/>
    <w:rsid w:val="00334B21"/>
    <w:rsid w:val="00335189"/>
    <w:rsid w:val="00337C73"/>
    <w:rsid w:val="0034518F"/>
    <w:rsid w:val="003455F2"/>
    <w:rsid w:val="00346DCB"/>
    <w:rsid w:val="003474C5"/>
    <w:rsid w:val="003506CD"/>
    <w:rsid w:val="003516F8"/>
    <w:rsid w:val="00351986"/>
    <w:rsid w:val="00351FFC"/>
    <w:rsid w:val="00352481"/>
    <w:rsid w:val="00360201"/>
    <w:rsid w:val="00361A97"/>
    <w:rsid w:val="00363A8E"/>
    <w:rsid w:val="00366789"/>
    <w:rsid w:val="003719B6"/>
    <w:rsid w:val="00375BF2"/>
    <w:rsid w:val="003771FE"/>
    <w:rsid w:val="00385DF0"/>
    <w:rsid w:val="003915EF"/>
    <w:rsid w:val="003928F1"/>
    <w:rsid w:val="003946B1"/>
    <w:rsid w:val="00396FD3"/>
    <w:rsid w:val="003A5387"/>
    <w:rsid w:val="003B1382"/>
    <w:rsid w:val="003B254C"/>
    <w:rsid w:val="003B3A2A"/>
    <w:rsid w:val="003B7EA5"/>
    <w:rsid w:val="003D054E"/>
    <w:rsid w:val="003D5B3B"/>
    <w:rsid w:val="003D770C"/>
    <w:rsid w:val="003E3C53"/>
    <w:rsid w:val="003E5095"/>
    <w:rsid w:val="003E689C"/>
    <w:rsid w:val="003F184D"/>
    <w:rsid w:val="004001D8"/>
    <w:rsid w:val="00402852"/>
    <w:rsid w:val="00405D22"/>
    <w:rsid w:val="00411D86"/>
    <w:rsid w:val="0041798A"/>
    <w:rsid w:val="004234F6"/>
    <w:rsid w:val="0043042A"/>
    <w:rsid w:val="00432B8F"/>
    <w:rsid w:val="004334E8"/>
    <w:rsid w:val="004336F4"/>
    <w:rsid w:val="0043777C"/>
    <w:rsid w:val="00441F25"/>
    <w:rsid w:val="004630E5"/>
    <w:rsid w:val="00466FEE"/>
    <w:rsid w:val="00482279"/>
    <w:rsid w:val="00490969"/>
    <w:rsid w:val="004917A6"/>
    <w:rsid w:val="00492D8F"/>
    <w:rsid w:val="0049337D"/>
    <w:rsid w:val="004959A1"/>
    <w:rsid w:val="004A4262"/>
    <w:rsid w:val="004A4874"/>
    <w:rsid w:val="004A5DB1"/>
    <w:rsid w:val="004B3BF5"/>
    <w:rsid w:val="004B4CBA"/>
    <w:rsid w:val="004B6F5F"/>
    <w:rsid w:val="004B7045"/>
    <w:rsid w:val="004B78B7"/>
    <w:rsid w:val="004C7310"/>
    <w:rsid w:val="004C77CE"/>
    <w:rsid w:val="004D3230"/>
    <w:rsid w:val="004E3008"/>
    <w:rsid w:val="004E488D"/>
    <w:rsid w:val="004E71AB"/>
    <w:rsid w:val="004F30B7"/>
    <w:rsid w:val="004F4463"/>
    <w:rsid w:val="00502428"/>
    <w:rsid w:val="005137AA"/>
    <w:rsid w:val="005207E5"/>
    <w:rsid w:val="0052080F"/>
    <w:rsid w:val="00524B7F"/>
    <w:rsid w:val="00525D61"/>
    <w:rsid w:val="00526391"/>
    <w:rsid w:val="00527036"/>
    <w:rsid w:val="005300AF"/>
    <w:rsid w:val="00532AF4"/>
    <w:rsid w:val="00536353"/>
    <w:rsid w:val="0054010F"/>
    <w:rsid w:val="00544589"/>
    <w:rsid w:val="00547E1F"/>
    <w:rsid w:val="0055128C"/>
    <w:rsid w:val="005514B8"/>
    <w:rsid w:val="005550DE"/>
    <w:rsid w:val="00557369"/>
    <w:rsid w:val="00560142"/>
    <w:rsid w:val="00564CD4"/>
    <w:rsid w:val="00570052"/>
    <w:rsid w:val="00570EE7"/>
    <w:rsid w:val="00571649"/>
    <w:rsid w:val="00576766"/>
    <w:rsid w:val="00581F6C"/>
    <w:rsid w:val="00582AE9"/>
    <w:rsid w:val="00582E5E"/>
    <w:rsid w:val="005843E3"/>
    <w:rsid w:val="00585891"/>
    <w:rsid w:val="00585C8D"/>
    <w:rsid w:val="0058684E"/>
    <w:rsid w:val="00591538"/>
    <w:rsid w:val="005A060D"/>
    <w:rsid w:val="005A2F24"/>
    <w:rsid w:val="005A3F8F"/>
    <w:rsid w:val="005A72E1"/>
    <w:rsid w:val="005B237B"/>
    <w:rsid w:val="005B3001"/>
    <w:rsid w:val="005B6ADA"/>
    <w:rsid w:val="005B734E"/>
    <w:rsid w:val="005C127A"/>
    <w:rsid w:val="005C4F70"/>
    <w:rsid w:val="005C5873"/>
    <w:rsid w:val="005C61E6"/>
    <w:rsid w:val="005D5870"/>
    <w:rsid w:val="005D5E74"/>
    <w:rsid w:val="005D60F9"/>
    <w:rsid w:val="005E0335"/>
    <w:rsid w:val="005E128F"/>
    <w:rsid w:val="005E1F54"/>
    <w:rsid w:val="005E3E49"/>
    <w:rsid w:val="005E66F9"/>
    <w:rsid w:val="005E7560"/>
    <w:rsid w:val="005E7D3E"/>
    <w:rsid w:val="005F69A8"/>
    <w:rsid w:val="0060103C"/>
    <w:rsid w:val="00610D70"/>
    <w:rsid w:val="00615A12"/>
    <w:rsid w:val="00616AB0"/>
    <w:rsid w:val="0061742F"/>
    <w:rsid w:val="0062097E"/>
    <w:rsid w:val="00620FE7"/>
    <w:rsid w:val="00623CDA"/>
    <w:rsid w:val="00624345"/>
    <w:rsid w:val="006246D7"/>
    <w:rsid w:val="006261FD"/>
    <w:rsid w:val="00630694"/>
    <w:rsid w:val="00635793"/>
    <w:rsid w:val="00635DE5"/>
    <w:rsid w:val="0064737A"/>
    <w:rsid w:val="006474E9"/>
    <w:rsid w:val="00647C75"/>
    <w:rsid w:val="0065030D"/>
    <w:rsid w:val="00653B3F"/>
    <w:rsid w:val="006543C7"/>
    <w:rsid w:val="006559D0"/>
    <w:rsid w:val="006652BE"/>
    <w:rsid w:val="006739E2"/>
    <w:rsid w:val="00675A8E"/>
    <w:rsid w:val="00676A19"/>
    <w:rsid w:val="006774E8"/>
    <w:rsid w:val="00677A93"/>
    <w:rsid w:val="00682923"/>
    <w:rsid w:val="0068568E"/>
    <w:rsid w:val="00691047"/>
    <w:rsid w:val="00696CAD"/>
    <w:rsid w:val="006970BF"/>
    <w:rsid w:val="006A22C4"/>
    <w:rsid w:val="006A244C"/>
    <w:rsid w:val="006A3333"/>
    <w:rsid w:val="006A3CEB"/>
    <w:rsid w:val="006C07A9"/>
    <w:rsid w:val="006C0A78"/>
    <w:rsid w:val="006C45CB"/>
    <w:rsid w:val="006C6031"/>
    <w:rsid w:val="006C7CAC"/>
    <w:rsid w:val="006D097B"/>
    <w:rsid w:val="006D218A"/>
    <w:rsid w:val="006D2CE0"/>
    <w:rsid w:val="006D4055"/>
    <w:rsid w:val="006D6CBC"/>
    <w:rsid w:val="006E2B8D"/>
    <w:rsid w:val="006E2E59"/>
    <w:rsid w:val="006E5DB0"/>
    <w:rsid w:val="006F39A0"/>
    <w:rsid w:val="006F51EC"/>
    <w:rsid w:val="006F56CC"/>
    <w:rsid w:val="006F5D0A"/>
    <w:rsid w:val="00706705"/>
    <w:rsid w:val="00710B98"/>
    <w:rsid w:val="00714E14"/>
    <w:rsid w:val="0071516D"/>
    <w:rsid w:val="0071706F"/>
    <w:rsid w:val="00720DA6"/>
    <w:rsid w:val="00721399"/>
    <w:rsid w:val="0072223A"/>
    <w:rsid w:val="007231E3"/>
    <w:rsid w:val="00751B3B"/>
    <w:rsid w:val="007527C1"/>
    <w:rsid w:val="00755AE2"/>
    <w:rsid w:val="00755F7F"/>
    <w:rsid w:val="00756B95"/>
    <w:rsid w:val="00762927"/>
    <w:rsid w:val="00767921"/>
    <w:rsid w:val="00767CC2"/>
    <w:rsid w:val="00767D01"/>
    <w:rsid w:val="0077139B"/>
    <w:rsid w:val="00775E8D"/>
    <w:rsid w:val="0077721D"/>
    <w:rsid w:val="0078370C"/>
    <w:rsid w:val="007838E8"/>
    <w:rsid w:val="007847CA"/>
    <w:rsid w:val="0078738B"/>
    <w:rsid w:val="007959A6"/>
    <w:rsid w:val="00795B3C"/>
    <w:rsid w:val="00796561"/>
    <w:rsid w:val="00796B04"/>
    <w:rsid w:val="007A0484"/>
    <w:rsid w:val="007A15F0"/>
    <w:rsid w:val="007A29B0"/>
    <w:rsid w:val="007A6329"/>
    <w:rsid w:val="007B1EF9"/>
    <w:rsid w:val="007B27C4"/>
    <w:rsid w:val="007C1D28"/>
    <w:rsid w:val="007C64D8"/>
    <w:rsid w:val="007D1F7C"/>
    <w:rsid w:val="007D1F93"/>
    <w:rsid w:val="007D45C2"/>
    <w:rsid w:val="007D4FE0"/>
    <w:rsid w:val="007D6728"/>
    <w:rsid w:val="007D68F9"/>
    <w:rsid w:val="007E09A4"/>
    <w:rsid w:val="007E7844"/>
    <w:rsid w:val="007F65BE"/>
    <w:rsid w:val="00801B97"/>
    <w:rsid w:val="00802739"/>
    <w:rsid w:val="00804671"/>
    <w:rsid w:val="0081214B"/>
    <w:rsid w:val="008142F6"/>
    <w:rsid w:val="008304D2"/>
    <w:rsid w:val="00830937"/>
    <w:rsid w:val="0083352E"/>
    <w:rsid w:val="00837667"/>
    <w:rsid w:val="0083789D"/>
    <w:rsid w:val="00850DF0"/>
    <w:rsid w:val="008560BC"/>
    <w:rsid w:val="00857911"/>
    <w:rsid w:val="00865C81"/>
    <w:rsid w:val="008757E3"/>
    <w:rsid w:val="0088453A"/>
    <w:rsid w:val="008851F3"/>
    <w:rsid w:val="008979E3"/>
    <w:rsid w:val="008A3E3F"/>
    <w:rsid w:val="008A47EC"/>
    <w:rsid w:val="008B119A"/>
    <w:rsid w:val="008B139A"/>
    <w:rsid w:val="008C14B6"/>
    <w:rsid w:val="008C1825"/>
    <w:rsid w:val="008C2768"/>
    <w:rsid w:val="008C7813"/>
    <w:rsid w:val="008D019E"/>
    <w:rsid w:val="008D6E04"/>
    <w:rsid w:val="008F660B"/>
    <w:rsid w:val="00902971"/>
    <w:rsid w:val="0090360D"/>
    <w:rsid w:val="00906F57"/>
    <w:rsid w:val="0091552A"/>
    <w:rsid w:val="00916F35"/>
    <w:rsid w:val="00916F6E"/>
    <w:rsid w:val="00930681"/>
    <w:rsid w:val="00941149"/>
    <w:rsid w:val="00942D43"/>
    <w:rsid w:val="00946995"/>
    <w:rsid w:val="00947B74"/>
    <w:rsid w:val="009506E2"/>
    <w:rsid w:val="00961652"/>
    <w:rsid w:val="0096226B"/>
    <w:rsid w:val="009641D5"/>
    <w:rsid w:val="00965AF7"/>
    <w:rsid w:val="00967397"/>
    <w:rsid w:val="00967B4D"/>
    <w:rsid w:val="00971AF1"/>
    <w:rsid w:val="00971FC1"/>
    <w:rsid w:val="009751BE"/>
    <w:rsid w:val="009756FD"/>
    <w:rsid w:val="00981791"/>
    <w:rsid w:val="00983FF6"/>
    <w:rsid w:val="00994BCE"/>
    <w:rsid w:val="009A1FA5"/>
    <w:rsid w:val="009B2948"/>
    <w:rsid w:val="009B5C06"/>
    <w:rsid w:val="009B6777"/>
    <w:rsid w:val="009C6BA8"/>
    <w:rsid w:val="009C7D16"/>
    <w:rsid w:val="009D07A7"/>
    <w:rsid w:val="009D1BD7"/>
    <w:rsid w:val="009D6C36"/>
    <w:rsid w:val="009D7653"/>
    <w:rsid w:val="009E13D8"/>
    <w:rsid w:val="009E79B3"/>
    <w:rsid w:val="009F125B"/>
    <w:rsid w:val="009F1F39"/>
    <w:rsid w:val="009F35A2"/>
    <w:rsid w:val="009F7CD5"/>
    <w:rsid w:val="00A02391"/>
    <w:rsid w:val="00A06EA2"/>
    <w:rsid w:val="00A11317"/>
    <w:rsid w:val="00A17ACF"/>
    <w:rsid w:val="00A22EE1"/>
    <w:rsid w:val="00A233BB"/>
    <w:rsid w:val="00A241C7"/>
    <w:rsid w:val="00A248AD"/>
    <w:rsid w:val="00A248B5"/>
    <w:rsid w:val="00A2550F"/>
    <w:rsid w:val="00A37D9C"/>
    <w:rsid w:val="00A44857"/>
    <w:rsid w:val="00A532AB"/>
    <w:rsid w:val="00A53612"/>
    <w:rsid w:val="00A53B93"/>
    <w:rsid w:val="00A5476D"/>
    <w:rsid w:val="00A55390"/>
    <w:rsid w:val="00A55F81"/>
    <w:rsid w:val="00A573CF"/>
    <w:rsid w:val="00A62796"/>
    <w:rsid w:val="00A63673"/>
    <w:rsid w:val="00A65C10"/>
    <w:rsid w:val="00A66252"/>
    <w:rsid w:val="00A66321"/>
    <w:rsid w:val="00A66B26"/>
    <w:rsid w:val="00A67035"/>
    <w:rsid w:val="00A70304"/>
    <w:rsid w:val="00A7242D"/>
    <w:rsid w:val="00A83983"/>
    <w:rsid w:val="00A85942"/>
    <w:rsid w:val="00A90F1A"/>
    <w:rsid w:val="00A94B4E"/>
    <w:rsid w:val="00AA71BF"/>
    <w:rsid w:val="00AA7EB0"/>
    <w:rsid w:val="00AB0EAD"/>
    <w:rsid w:val="00AB7F8F"/>
    <w:rsid w:val="00AC3EA0"/>
    <w:rsid w:val="00AC41F5"/>
    <w:rsid w:val="00AC5F64"/>
    <w:rsid w:val="00AC60AA"/>
    <w:rsid w:val="00AC746B"/>
    <w:rsid w:val="00AC7E44"/>
    <w:rsid w:val="00AD69FF"/>
    <w:rsid w:val="00AE0929"/>
    <w:rsid w:val="00AF477B"/>
    <w:rsid w:val="00B01179"/>
    <w:rsid w:val="00B01D20"/>
    <w:rsid w:val="00B120AE"/>
    <w:rsid w:val="00B127B8"/>
    <w:rsid w:val="00B22C6C"/>
    <w:rsid w:val="00B22E79"/>
    <w:rsid w:val="00B31C59"/>
    <w:rsid w:val="00B33115"/>
    <w:rsid w:val="00B36637"/>
    <w:rsid w:val="00B36C47"/>
    <w:rsid w:val="00B4344F"/>
    <w:rsid w:val="00B4499C"/>
    <w:rsid w:val="00B45B7D"/>
    <w:rsid w:val="00B57F21"/>
    <w:rsid w:val="00B643B4"/>
    <w:rsid w:val="00B70D6A"/>
    <w:rsid w:val="00B717F9"/>
    <w:rsid w:val="00B77B1B"/>
    <w:rsid w:val="00B80101"/>
    <w:rsid w:val="00B8028B"/>
    <w:rsid w:val="00B915D0"/>
    <w:rsid w:val="00B9602D"/>
    <w:rsid w:val="00BA41B5"/>
    <w:rsid w:val="00BA4F22"/>
    <w:rsid w:val="00BB1416"/>
    <w:rsid w:val="00BC12F9"/>
    <w:rsid w:val="00BC1652"/>
    <w:rsid w:val="00BC3700"/>
    <w:rsid w:val="00BC4FC6"/>
    <w:rsid w:val="00BC5674"/>
    <w:rsid w:val="00BD23A8"/>
    <w:rsid w:val="00BD448F"/>
    <w:rsid w:val="00BD5344"/>
    <w:rsid w:val="00BD60C7"/>
    <w:rsid w:val="00BE0337"/>
    <w:rsid w:val="00BF1482"/>
    <w:rsid w:val="00BF2365"/>
    <w:rsid w:val="00C0341D"/>
    <w:rsid w:val="00C23D39"/>
    <w:rsid w:val="00C27187"/>
    <w:rsid w:val="00C31595"/>
    <w:rsid w:val="00C37442"/>
    <w:rsid w:val="00C42B01"/>
    <w:rsid w:val="00C450DF"/>
    <w:rsid w:val="00C61EE2"/>
    <w:rsid w:val="00C627E0"/>
    <w:rsid w:val="00C62C0B"/>
    <w:rsid w:val="00C75077"/>
    <w:rsid w:val="00C77E56"/>
    <w:rsid w:val="00C90AC2"/>
    <w:rsid w:val="00C90ECF"/>
    <w:rsid w:val="00C914BE"/>
    <w:rsid w:val="00CA7227"/>
    <w:rsid w:val="00CB25CB"/>
    <w:rsid w:val="00CB502C"/>
    <w:rsid w:val="00CB5788"/>
    <w:rsid w:val="00CB722C"/>
    <w:rsid w:val="00CB7821"/>
    <w:rsid w:val="00CC1A59"/>
    <w:rsid w:val="00CC21FE"/>
    <w:rsid w:val="00CD3B1B"/>
    <w:rsid w:val="00CE59EF"/>
    <w:rsid w:val="00CE66F7"/>
    <w:rsid w:val="00CF0430"/>
    <w:rsid w:val="00CF1D8D"/>
    <w:rsid w:val="00CF6DB3"/>
    <w:rsid w:val="00D0331B"/>
    <w:rsid w:val="00D151C9"/>
    <w:rsid w:val="00D161EA"/>
    <w:rsid w:val="00D16F8B"/>
    <w:rsid w:val="00D20B48"/>
    <w:rsid w:val="00D30620"/>
    <w:rsid w:val="00D33404"/>
    <w:rsid w:val="00D347EB"/>
    <w:rsid w:val="00D35121"/>
    <w:rsid w:val="00D42951"/>
    <w:rsid w:val="00D432EC"/>
    <w:rsid w:val="00D45633"/>
    <w:rsid w:val="00D511AD"/>
    <w:rsid w:val="00D52327"/>
    <w:rsid w:val="00D529E2"/>
    <w:rsid w:val="00D53205"/>
    <w:rsid w:val="00D5436B"/>
    <w:rsid w:val="00D6732C"/>
    <w:rsid w:val="00D67F6D"/>
    <w:rsid w:val="00D70DAC"/>
    <w:rsid w:val="00D75E09"/>
    <w:rsid w:val="00D77FC6"/>
    <w:rsid w:val="00D8283B"/>
    <w:rsid w:val="00D8436F"/>
    <w:rsid w:val="00D849F9"/>
    <w:rsid w:val="00D856D2"/>
    <w:rsid w:val="00D85FC4"/>
    <w:rsid w:val="00D86A1D"/>
    <w:rsid w:val="00D95027"/>
    <w:rsid w:val="00D952C5"/>
    <w:rsid w:val="00D97ED3"/>
    <w:rsid w:val="00DA1936"/>
    <w:rsid w:val="00DA35EB"/>
    <w:rsid w:val="00DA50AF"/>
    <w:rsid w:val="00DA5157"/>
    <w:rsid w:val="00DB19BE"/>
    <w:rsid w:val="00DB2C0D"/>
    <w:rsid w:val="00DB64A4"/>
    <w:rsid w:val="00DC0B33"/>
    <w:rsid w:val="00DC39BD"/>
    <w:rsid w:val="00DC6A1D"/>
    <w:rsid w:val="00DD03B1"/>
    <w:rsid w:val="00DD14F4"/>
    <w:rsid w:val="00DD6AAE"/>
    <w:rsid w:val="00DE52B0"/>
    <w:rsid w:val="00DE7075"/>
    <w:rsid w:val="00DF77C9"/>
    <w:rsid w:val="00E02FE5"/>
    <w:rsid w:val="00E07319"/>
    <w:rsid w:val="00E076B9"/>
    <w:rsid w:val="00E128C4"/>
    <w:rsid w:val="00E1364E"/>
    <w:rsid w:val="00E167C6"/>
    <w:rsid w:val="00E20ABB"/>
    <w:rsid w:val="00E27933"/>
    <w:rsid w:val="00E31A56"/>
    <w:rsid w:val="00E33C0E"/>
    <w:rsid w:val="00E35226"/>
    <w:rsid w:val="00E42985"/>
    <w:rsid w:val="00E51776"/>
    <w:rsid w:val="00E5253C"/>
    <w:rsid w:val="00E539D1"/>
    <w:rsid w:val="00E53FC4"/>
    <w:rsid w:val="00E603E5"/>
    <w:rsid w:val="00E63FF1"/>
    <w:rsid w:val="00E65982"/>
    <w:rsid w:val="00E67736"/>
    <w:rsid w:val="00E75319"/>
    <w:rsid w:val="00E76653"/>
    <w:rsid w:val="00E85D1D"/>
    <w:rsid w:val="00E85D62"/>
    <w:rsid w:val="00E922F2"/>
    <w:rsid w:val="00E929D5"/>
    <w:rsid w:val="00E9625F"/>
    <w:rsid w:val="00E96DC8"/>
    <w:rsid w:val="00EA1390"/>
    <w:rsid w:val="00EA16E1"/>
    <w:rsid w:val="00EA3AF8"/>
    <w:rsid w:val="00EA455B"/>
    <w:rsid w:val="00EA5BD6"/>
    <w:rsid w:val="00EA6ECC"/>
    <w:rsid w:val="00EB0133"/>
    <w:rsid w:val="00EB1952"/>
    <w:rsid w:val="00EC3930"/>
    <w:rsid w:val="00EC5562"/>
    <w:rsid w:val="00ED17F9"/>
    <w:rsid w:val="00ED7040"/>
    <w:rsid w:val="00EE3904"/>
    <w:rsid w:val="00EF376E"/>
    <w:rsid w:val="00EF4C30"/>
    <w:rsid w:val="00F1127D"/>
    <w:rsid w:val="00F1167A"/>
    <w:rsid w:val="00F119FA"/>
    <w:rsid w:val="00F1324C"/>
    <w:rsid w:val="00F13E00"/>
    <w:rsid w:val="00F140F3"/>
    <w:rsid w:val="00F15AB9"/>
    <w:rsid w:val="00F230C3"/>
    <w:rsid w:val="00F235C5"/>
    <w:rsid w:val="00F23A0A"/>
    <w:rsid w:val="00F32BF4"/>
    <w:rsid w:val="00F3376B"/>
    <w:rsid w:val="00F40876"/>
    <w:rsid w:val="00F40ED6"/>
    <w:rsid w:val="00F4137F"/>
    <w:rsid w:val="00F4251D"/>
    <w:rsid w:val="00F42EBF"/>
    <w:rsid w:val="00F47107"/>
    <w:rsid w:val="00F575CF"/>
    <w:rsid w:val="00F613CC"/>
    <w:rsid w:val="00F61F05"/>
    <w:rsid w:val="00F636C2"/>
    <w:rsid w:val="00F67E92"/>
    <w:rsid w:val="00F70A8A"/>
    <w:rsid w:val="00F71A19"/>
    <w:rsid w:val="00F72A07"/>
    <w:rsid w:val="00F72B83"/>
    <w:rsid w:val="00F77555"/>
    <w:rsid w:val="00F80F44"/>
    <w:rsid w:val="00F838BF"/>
    <w:rsid w:val="00F83F1D"/>
    <w:rsid w:val="00F84067"/>
    <w:rsid w:val="00F87517"/>
    <w:rsid w:val="00F92C95"/>
    <w:rsid w:val="00FA1A55"/>
    <w:rsid w:val="00FA47EF"/>
    <w:rsid w:val="00FA7049"/>
    <w:rsid w:val="00FA7AF2"/>
    <w:rsid w:val="00FB0083"/>
    <w:rsid w:val="00FC7F3B"/>
    <w:rsid w:val="00FD52FF"/>
    <w:rsid w:val="00FD7B69"/>
    <w:rsid w:val="00FD7EC4"/>
    <w:rsid w:val="00FE1EED"/>
    <w:rsid w:val="00FE670A"/>
    <w:rsid w:val="00FF232D"/>
    <w:rsid w:val="00FF24F5"/>
    <w:rsid w:val="00FF4962"/>
    <w:rsid w:val="00FF521F"/>
    <w:rsid w:val="6775F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BA679"/>
  <w15:docId w15:val="{58CCD240-9984-1D4E-BC2E-16D62E06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src">
    <w:name w:val="src"/>
    <w:basedOn w:val="a0"/>
    <w:qFormat/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exact"/>
    </w:pPr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Times New Roman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AdvPSA5CD" w:hAnsi="AdvPSA5CD" w:hint="default"/>
      <w:color w:val="000000"/>
      <w:sz w:val="16"/>
      <w:szCs w:val="16"/>
    </w:rPr>
  </w:style>
  <w:style w:type="character" w:customStyle="1" w:styleId="fontstyle21">
    <w:name w:val="fontstyle21"/>
    <w:basedOn w:val="a0"/>
    <w:rPr>
      <w:rFonts w:ascii="AdvPS3F4C13" w:hAnsi="AdvPS3F4C13" w:hint="default"/>
      <w:color w:val="000000"/>
      <w:sz w:val="16"/>
      <w:szCs w:val="16"/>
    </w:rPr>
  </w:style>
  <w:style w:type="character" w:customStyle="1" w:styleId="docsum-pmid">
    <w:name w:val="docsum-pmid"/>
    <w:basedOn w:val="a0"/>
  </w:style>
  <w:style w:type="paragraph" w:customStyle="1" w:styleId="aa">
    <w:name w:val="插图"/>
    <w:basedOn w:val="a"/>
    <w:link w:val="ab"/>
    <w:qFormat/>
    <w:pPr>
      <w:adjustRightInd w:val="0"/>
      <w:snapToGrid w:val="0"/>
      <w:jc w:val="center"/>
    </w:pPr>
    <w:rPr>
      <w:rFonts w:ascii="Times New Roman" w:hAnsi="Times New Roman" w:cs="Times New Roman"/>
    </w:rPr>
  </w:style>
  <w:style w:type="character" w:customStyle="1" w:styleId="ab">
    <w:name w:val="插图 字符"/>
    <w:basedOn w:val="a0"/>
    <w:link w:val="aa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styleId="ac">
    <w:name w:val="Revision"/>
    <w:hidden/>
    <w:uiPriority w:val="99"/>
    <w:semiHidden/>
    <w:rsid w:val="00582E5E"/>
    <w:rPr>
      <w:kern w:val="2"/>
      <w:sz w:val="21"/>
      <w:szCs w:val="22"/>
    </w:rPr>
  </w:style>
  <w:style w:type="character" w:styleId="ad">
    <w:name w:val="Unresolved Mention"/>
    <w:basedOn w:val="a0"/>
    <w:uiPriority w:val="99"/>
    <w:semiHidden/>
    <w:unhideWhenUsed/>
    <w:rsid w:val="00056D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043B-269A-4A5C-80E5-7B3BE212A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n Zhang</dc:creator>
  <cp:lastModifiedBy>Kaili Ma</cp:lastModifiedBy>
  <cp:revision>3</cp:revision>
  <dcterms:created xsi:type="dcterms:W3CDTF">2024-05-03T05:59:00Z</dcterms:created>
  <dcterms:modified xsi:type="dcterms:W3CDTF">2024-05-0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72fb6a28818bbfb78669bfca22e1044b7fa41c8c110d78b40ec528931085e</vt:lpwstr>
  </property>
  <property fmtid="{D5CDD505-2E9C-101B-9397-08002B2CF9AE}" pid="3" name="KSOProductBuildVer">
    <vt:lpwstr>2052-6.2.0.8299</vt:lpwstr>
  </property>
  <property fmtid="{D5CDD505-2E9C-101B-9397-08002B2CF9AE}" pid="4" name="ICV">
    <vt:lpwstr>4A02DE72D57BE471ED8C276565A878C0_42</vt:lpwstr>
  </property>
</Properties>
</file>